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F90" w:rsidRDefault="00F13F90" w:rsidP="00F13F90">
      <w:pPr>
        <w:spacing w:after="0" w:line="480" w:lineRule="auto"/>
        <w:textAlignment w:val="baseline"/>
      </w:pPr>
      <w:r>
        <w:t xml:space="preserve">Additional </w:t>
      </w:r>
      <w:r>
        <w:t>Table 1. Real-Time PCR Primers</w:t>
      </w:r>
    </w:p>
    <w:tbl>
      <w:tblPr>
        <w:tblStyle w:val="TableGrid"/>
        <w:tblW w:w="8580" w:type="dxa"/>
        <w:tblLook w:val="04A0" w:firstRow="1" w:lastRow="0" w:firstColumn="1" w:lastColumn="0" w:noHBand="0" w:noVBand="1"/>
      </w:tblPr>
      <w:tblGrid>
        <w:gridCol w:w="1160"/>
        <w:gridCol w:w="3760"/>
        <w:gridCol w:w="3846"/>
      </w:tblGrid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b/>
                <w:bCs/>
                <w:color w:val="000000"/>
              </w:rPr>
            </w:pPr>
            <w:r w:rsidRPr="004672D8">
              <w:rPr>
                <w:rFonts w:eastAsia="Times New Roman"/>
                <w:b/>
                <w:bCs/>
                <w:color w:val="000000"/>
              </w:rPr>
              <w:t>Gene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b/>
                <w:bCs/>
                <w:color w:val="000000"/>
              </w:rPr>
            </w:pPr>
            <w:r w:rsidRPr="004672D8">
              <w:rPr>
                <w:rFonts w:eastAsia="Times New Roman"/>
                <w:b/>
                <w:bCs/>
                <w:color w:val="000000"/>
              </w:rPr>
              <w:t>Forward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b/>
                <w:bCs/>
                <w:color w:val="000000"/>
              </w:rPr>
            </w:pPr>
            <w:r w:rsidRPr="004672D8">
              <w:rPr>
                <w:rFonts w:eastAsia="Times New Roman"/>
                <w:b/>
                <w:bCs/>
                <w:color w:val="000000"/>
              </w:rPr>
              <w:t>Reverse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Grb10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TGACAACAGCTGGACTCTGG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TCTTCCAAGACTTGCGTCCT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Dnmt3b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ACGCAGGACATGACAGGAGAT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AGAATATCAGAGCCATTCCCATCA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T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GTCAAACTCACCAACAAGCTCAA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GAATCCGAGGTTCATACTTATGCA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4672D8">
              <w:rPr>
                <w:rFonts w:eastAsia="Times New Roman"/>
                <w:i/>
                <w:color w:val="000000"/>
              </w:rPr>
              <w:t>Eomes</w:t>
            </w:r>
            <w:proofErr w:type="spellEnd"/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GCCCACTACAATGTTTTCGT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TGGGTGAACGTACATCTTATTGC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Cdx1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GCGGTGGCAGCGGTAAG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GGCGTTGGTGGTCTGTGTAGA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Gata4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CTGTGCCAACTGCCAGACT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TCCTTCCGCATTGCAAGAG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bookmarkStart w:id="0" w:name="_GoBack"/>
            <w:r w:rsidRPr="004672D8">
              <w:rPr>
                <w:rFonts w:eastAsia="Times New Roman"/>
                <w:i/>
                <w:color w:val="000000"/>
              </w:rPr>
              <w:t>Mbd3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AAGCAACCGGTGACCAAGAT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AATGTCAAAGGCACTCAATCC</w:t>
            </w:r>
          </w:p>
        </w:tc>
      </w:tr>
      <w:bookmarkEnd w:id="0"/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Meis2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CTCAAACCCAGAGCTGGATAA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AGCTAATGTACCGGTGGCAGAA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Dmrtb1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CCTACCAGTCCTTTCCACTTTC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AGGTCTCTGGCTGGCTCTGA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Prdm14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GGCCCTACCTGTGTTCAA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ATGTGCTTGTTCAGGCTGGAA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Hdac6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CTGGACTCTGAGCTCCTTACC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TCTGTGGTGCGGAGATGCT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Hormad1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AGGCGGTGCGTAAAAAAA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CAATGCACTCAGGGAAGCT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Kdm6a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GGCACGGGCGGACAA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AGATCAAAAACCTCCACCTCACA</w:t>
            </w:r>
          </w:p>
        </w:tc>
      </w:tr>
      <w:tr w:rsidR="00F13F90" w:rsidRPr="004672D8" w:rsidTr="008C66E0">
        <w:trPr>
          <w:trHeight w:val="300"/>
        </w:trPr>
        <w:tc>
          <w:tcPr>
            <w:tcW w:w="11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i/>
                <w:color w:val="000000"/>
              </w:rPr>
            </w:pPr>
            <w:r w:rsidRPr="004672D8">
              <w:rPr>
                <w:rFonts w:eastAsia="Times New Roman"/>
                <w:i/>
                <w:color w:val="000000"/>
              </w:rPr>
              <w:t>Mecp2</w:t>
            </w:r>
          </w:p>
        </w:tc>
        <w:tc>
          <w:tcPr>
            <w:tcW w:w="37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AAAGGAAGTCTGGCCGATCTG</w:t>
            </w:r>
          </w:p>
        </w:tc>
        <w:tc>
          <w:tcPr>
            <w:tcW w:w="3660" w:type="dxa"/>
            <w:noWrap/>
            <w:hideMark/>
          </w:tcPr>
          <w:p w:rsidR="00F13F90" w:rsidRPr="004672D8" w:rsidRDefault="00F13F90" w:rsidP="00AD5A5E">
            <w:pPr>
              <w:spacing w:after="0" w:line="480" w:lineRule="auto"/>
              <w:rPr>
                <w:rFonts w:eastAsia="Times New Roman"/>
                <w:color w:val="000000"/>
              </w:rPr>
            </w:pPr>
            <w:r w:rsidRPr="004672D8">
              <w:rPr>
                <w:rFonts w:eastAsia="Times New Roman"/>
                <w:color w:val="000000"/>
              </w:rPr>
              <w:t>CATTAGGGTCCAAGGAGGTGTCT</w:t>
            </w:r>
          </w:p>
        </w:tc>
      </w:tr>
    </w:tbl>
    <w:p w:rsidR="00C05912" w:rsidRPr="004672D8" w:rsidRDefault="00C05912"/>
    <w:sectPr w:rsidR="00C05912" w:rsidRPr="004672D8" w:rsidSect="002809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eurofurence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eurofurence light"/>
    <w:panose1 w:val="020F03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F90"/>
    <w:rsid w:val="000073D3"/>
    <w:rsid w:val="00103D14"/>
    <w:rsid w:val="00107EFC"/>
    <w:rsid w:val="001101BC"/>
    <w:rsid w:val="00170A4B"/>
    <w:rsid w:val="00172BF7"/>
    <w:rsid w:val="0017606E"/>
    <w:rsid w:val="001A42F4"/>
    <w:rsid w:val="00227061"/>
    <w:rsid w:val="0026248D"/>
    <w:rsid w:val="00266513"/>
    <w:rsid w:val="002809F1"/>
    <w:rsid w:val="0029093E"/>
    <w:rsid w:val="002D0F43"/>
    <w:rsid w:val="00330421"/>
    <w:rsid w:val="003309C2"/>
    <w:rsid w:val="00332A0B"/>
    <w:rsid w:val="00333180"/>
    <w:rsid w:val="00395A06"/>
    <w:rsid w:val="003A2C77"/>
    <w:rsid w:val="003B6E1B"/>
    <w:rsid w:val="003B72BF"/>
    <w:rsid w:val="003C7622"/>
    <w:rsid w:val="003E75EB"/>
    <w:rsid w:val="00402FCB"/>
    <w:rsid w:val="004046E6"/>
    <w:rsid w:val="004233AB"/>
    <w:rsid w:val="0042532D"/>
    <w:rsid w:val="00430DC9"/>
    <w:rsid w:val="00442F94"/>
    <w:rsid w:val="0045360D"/>
    <w:rsid w:val="004672D8"/>
    <w:rsid w:val="00491145"/>
    <w:rsid w:val="004940D4"/>
    <w:rsid w:val="004B2234"/>
    <w:rsid w:val="004C6A6E"/>
    <w:rsid w:val="004E0BEA"/>
    <w:rsid w:val="004F6475"/>
    <w:rsid w:val="005050A0"/>
    <w:rsid w:val="00511B38"/>
    <w:rsid w:val="00575457"/>
    <w:rsid w:val="005A0497"/>
    <w:rsid w:val="00605E74"/>
    <w:rsid w:val="00607D63"/>
    <w:rsid w:val="0061156C"/>
    <w:rsid w:val="00611EAF"/>
    <w:rsid w:val="00613C99"/>
    <w:rsid w:val="00632E5F"/>
    <w:rsid w:val="00645BC1"/>
    <w:rsid w:val="00646243"/>
    <w:rsid w:val="00683128"/>
    <w:rsid w:val="00685B98"/>
    <w:rsid w:val="006B7573"/>
    <w:rsid w:val="006F1B68"/>
    <w:rsid w:val="007055F2"/>
    <w:rsid w:val="00715CEA"/>
    <w:rsid w:val="0074706B"/>
    <w:rsid w:val="00781716"/>
    <w:rsid w:val="007A2540"/>
    <w:rsid w:val="007B13C2"/>
    <w:rsid w:val="007B1EDC"/>
    <w:rsid w:val="007B5085"/>
    <w:rsid w:val="007D72E9"/>
    <w:rsid w:val="007D7300"/>
    <w:rsid w:val="008033F7"/>
    <w:rsid w:val="00805E9F"/>
    <w:rsid w:val="008432A0"/>
    <w:rsid w:val="0087088E"/>
    <w:rsid w:val="00882091"/>
    <w:rsid w:val="00886180"/>
    <w:rsid w:val="008C66E0"/>
    <w:rsid w:val="008F70D9"/>
    <w:rsid w:val="009B0C8E"/>
    <w:rsid w:val="009B48A3"/>
    <w:rsid w:val="009F48A1"/>
    <w:rsid w:val="00A401A6"/>
    <w:rsid w:val="00A61DE4"/>
    <w:rsid w:val="00AE6C1B"/>
    <w:rsid w:val="00BA30AE"/>
    <w:rsid w:val="00BB128C"/>
    <w:rsid w:val="00BD021C"/>
    <w:rsid w:val="00C05912"/>
    <w:rsid w:val="00C20F21"/>
    <w:rsid w:val="00C420DA"/>
    <w:rsid w:val="00C50AD6"/>
    <w:rsid w:val="00C913B4"/>
    <w:rsid w:val="00C92840"/>
    <w:rsid w:val="00C94EBC"/>
    <w:rsid w:val="00D14112"/>
    <w:rsid w:val="00D36B2D"/>
    <w:rsid w:val="00D37213"/>
    <w:rsid w:val="00D52421"/>
    <w:rsid w:val="00D81DE4"/>
    <w:rsid w:val="00D96BE8"/>
    <w:rsid w:val="00DB5CBA"/>
    <w:rsid w:val="00DD65A0"/>
    <w:rsid w:val="00DE35B5"/>
    <w:rsid w:val="00E62514"/>
    <w:rsid w:val="00F13F90"/>
    <w:rsid w:val="00F350BB"/>
    <w:rsid w:val="00F41F4F"/>
    <w:rsid w:val="00F56E30"/>
    <w:rsid w:val="00F6535B"/>
    <w:rsid w:val="00F73EBD"/>
    <w:rsid w:val="00F74177"/>
    <w:rsid w:val="00F85809"/>
    <w:rsid w:val="00FE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8F217-05AE-45B8-BE11-5A497689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00"/>
        <w:ind w:firstLine="21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F90"/>
    <w:pPr>
      <w:spacing w:after="160" w:line="259" w:lineRule="auto"/>
      <w:ind w:firstLine="0"/>
    </w:pPr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uiPriority w:val="99"/>
    <w:rsid w:val="00F13F90"/>
    <w:pPr>
      <w:spacing w:after="0"/>
      <w:ind w:firstLine="0"/>
    </w:pPr>
    <w:rPr>
      <w:rFonts w:eastAsia="Calibri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C66E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ent Services</Company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 Nora</dc:creator>
  <cp:keywords/>
  <dc:description/>
  <cp:lastModifiedBy>Engel Nora</cp:lastModifiedBy>
  <cp:revision>1</cp:revision>
  <dcterms:created xsi:type="dcterms:W3CDTF">2017-07-12T15:43:00Z</dcterms:created>
  <dcterms:modified xsi:type="dcterms:W3CDTF">2017-07-12T16:11:00Z</dcterms:modified>
</cp:coreProperties>
</file>